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D73D88" w:rsidR="000035D5" w:rsidRDefault="000035D5">
                            <w:r>
                              <w:t xml:space="preserve">Reported on page number: </w:t>
                            </w:r>
                            <w:r w:rsidR="008D7722">
                              <w:t>15</w:t>
                            </w:r>
                          </w:p>
                          <w:p w14:paraId="0482FC3D" w14:textId="7EFF9A24" w:rsidR="00067196" w:rsidRPr="008731EF" w:rsidRDefault="00067196">
                            <w:r>
                              <w:t xml:space="preserve">This study </w:t>
                            </w:r>
                            <w:r w:rsidR="00B433F6">
                              <w:t xml:space="preserve">focused on routine surveillance data guided by the established protocol that guide disease surveillance. </w:t>
                            </w:r>
                            <w:r w:rsidR="008731EF" w:rsidRPr="008731EF">
                              <w:t xml:space="preserve">The Haitian Ministry of </w:t>
                            </w:r>
                            <w:proofErr w:type="spellStart"/>
                            <w:r w:rsidR="008731EF" w:rsidRPr="008731EF">
                              <w:t>Heath</w:t>
                            </w:r>
                            <w:proofErr w:type="spellEnd"/>
                            <w:r w:rsidR="008731EF" w:rsidRPr="008731EF">
                              <w:t xml:space="preserve"> (</w:t>
                            </w:r>
                            <w:proofErr w:type="spellStart"/>
                            <w:r w:rsidR="008731EF" w:rsidRPr="008731EF">
                              <w:t>Ministere</w:t>
                            </w:r>
                            <w:proofErr w:type="spellEnd"/>
                            <w:r w:rsidR="008731EF" w:rsidRPr="008731EF">
                              <w:t xml:space="preserve"> de la </w:t>
                            </w:r>
                            <w:proofErr w:type="spellStart"/>
                            <w:r w:rsidR="008731EF" w:rsidRPr="008731EF">
                              <w:t>sante</w:t>
                            </w:r>
                            <w:proofErr w:type="spellEnd"/>
                            <w:r w:rsidR="008731EF" w:rsidRPr="008731EF">
                              <w:t xml:space="preserve"> </w:t>
                            </w:r>
                            <w:proofErr w:type="spellStart"/>
                            <w:r w:rsidR="008731EF" w:rsidRPr="008731EF">
                              <w:t>publique</w:t>
                            </w:r>
                            <w:proofErr w:type="spellEnd"/>
                            <w:r w:rsidR="008731EF" w:rsidRPr="008731EF">
                              <w:t xml:space="preserve"> et de la population in </w:t>
                            </w:r>
                            <w:proofErr w:type="spellStart"/>
                            <w:r w:rsidR="008731EF" w:rsidRPr="008731EF">
                              <w:t>french</w:t>
                            </w:r>
                            <w:proofErr w:type="spellEnd"/>
                            <w:r w:rsidR="008731EF" w:rsidRPr="008731EF">
                              <w:t>)</w:t>
                            </w:r>
                            <w:r w:rsidR="00667764">
                              <w:t xml:space="preserve"> design</w:t>
                            </w:r>
                            <w:r w:rsidR="008731EF" w:rsidRPr="008731EF">
                              <w:t xml:space="preserve">ed </w:t>
                            </w:r>
                            <w:r w:rsidR="00667764">
                              <w:t xml:space="preserve">and implemented disease surveillance in Haiti. The Haitian national bioethics committee approved MSPP’s surveillance plan, no additional </w:t>
                            </w:r>
                            <w:r w:rsidR="008731EF" w:rsidRPr="008731EF">
                              <w:t xml:space="preserve">approval </w:t>
                            </w:r>
                            <w:r w:rsidR="00667764">
                              <w:t>was required specifically for SARS-CoV-2</w:t>
                            </w:r>
                            <w:r w:rsidR="006B4919">
                              <w:t>.</w:t>
                            </w:r>
                            <w:r w:rsidR="00667764">
                              <w:t xml:space="preserve"> This activity was considered routine surveillance</w:t>
                            </w:r>
                            <w:r w:rsidR="003609DE">
                              <w:t>.</w:t>
                            </w:r>
                          </w:p>
                          <w:p w14:paraId="71457047" w14:textId="77777777" w:rsidR="008D7722" w:rsidRPr="008731EF" w:rsidRDefault="008D7722"/>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DD73D88" w:rsidR="000035D5" w:rsidRDefault="000035D5">
                      <w:r>
                        <w:t xml:space="preserve">Reported on page number: </w:t>
                      </w:r>
                      <w:r w:rsidR="008D7722">
                        <w:t>15</w:t>
                      </w:r>
                    </w:p>
                    <w:p w14:paraId="0482FC3D" w14:textId="7EFF9A24" w:rsidR="00067196" w:rsidRPr="008731EF" w:rsidRDefault="00067196">
                      <w:r>
                        <w:t xml:space="preserve">This study </w:t>
                      </w:r>
                      <w:r w:rsidR="00B433F6">
                        <w:t xml:space="preserve">focused on routine surveillance data guided by the established protocol that guide disease surveillance. </w:t>
                      </w:r>
                      <w:r w:rsidR="008731EF" w:rsidRPr="008731EF">
                        <w:t xml:space="preserve">The Haitian Ministry of </w:t>
                      </w:r>
                      <w:proofErr w:type="spellStart"/>
                      <w:r w:rsidR="008731EF" w:rsidRPr="008731EF">
                        <w:t>Heath</w:t>
                      </w:r>
                      <w:proofErr w:type="spellEnd"/>
                      <w:r w:rsidR="008731EF" w:rsidRPr="008731EF">
                        <w:t xml:space="preserve"> (</w:t>
                      </w:r>
                      <w:proofErr w:type="spellStart"/>
                      <w:r w:rsidR="008731EF" w:rsidRPr="008731EF">
                        <w:t>Ministere</w:t>
                      </w:r>
                      <w:proofErr w:type="spellEnd"/>
                      <w:r w:rsidR="008731EF" w:rsidRPr="008731EF">
                        <w:t xml:space="preserve"> de la </w:t>
                      </w:r>
                      <w:proofErr w:type="spellStart"/>
                      <w:r w:rsidR="008731EF" w:rsidRPr="008731EF">
                        <w:t>sante</w:t>
                      </w:r>
                      <w:proofErr w:type="spellEnd"/>
                      <w:r w:rsidR="008731EF" w:rsidRPr="008731EF">
                        <w:t xml:space="preserve"> </w:t>
                      </w:r>
                      <w:proofErr w:type="spellStart"/>
                      <w:r w:rsidR="008731EF" w:rsidRPr="008731EF">
                        <w:t>publique</w:t>
                      </w:r>
                      <w:proofErr w:type="spellEnd"/>
                      <w:r w:rsidR="008731EF" w:rsidRPr="008731EF">
                        <w:t xml:space="preserve"> et de la population in </w:t>
                      </w:r>
                      <w:proofErr w:type="spellStart"/>
                      <w:r w:rsidR="008731EF" w:rsidRPr="008731EF">
                        <w:t>french</w:t>
                      </w:r>
                      <w:proofErr w:type="spellEnd"/>
                      <w:r w:rsidR="008731EF" w:rsidRPr="008731EF">
                        <w:t>)</w:t>
                      </w:r>
                      <w:r w:rsidR="00667764">
                        <w:t xml:space="preserve"> design</w:t>
                      </w:r>
                      <w:r w:rsidR="008731EF" w:rsidRPr="008731EF">
                        <w:t xml:space="preserve">ed </w:t>
                      </w:r>
                      <w:r w:rsidR="00667764">
                        <w:t xml:space="preserve">and implemented disease surveillance in Haiti. The Haitian national bioethics committee approved MSPP’s surveillance plan, no additional </w:t>
                      </w:r>
                      <w:r w:rsidR="008731EF" w:rsidRPr="008731EF">
                        <w:t xml:space="preserve">approval </w:t>
                      </w:r>
                      <w:r w:rsidR="00667764">
                        <w:t>was required specifically for SARS-CoV-2</w:t>
                      </w:r>
                      <w:r w:rsidR="006B4919">
                        <w:t>.</w:t>
                      </w:r>
                      <w:r w:rsidR="00667764">
                        <w:t xml:space="preserve"> This activity was considered routine surveillance</w:t>
                      </w:r>
                      <w:r w:rsidR="003609DE">
                        <w:t>.</w:t>
                      </w:r>
                    </w:p>
                    <w:p w14:paraId="71457047" w14:textId="77777777" w:rsidR="008D7722" w:rsidRPr="008731EF" w:rsidRDefault="008D7722"/>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lastRenderedPageBreak/>
        <w:t>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141067C">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7639E55" w:rsidR="000035D5" w:rsidRDefault="003609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7639E55" w:rsidR="000035D5" w:rsidRDefault="003609DE"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99A0DB0" w:rsidR="000035D5" w:rsidRPr="00667764" w:rsidRDefault="00667764" w:rsidP="000035D5">
                            <w:pPr>
                              <w:rPr>
                                <w:lang w:val="en-CA"/>
                              </w:rPr>
                            </w:pPr>
                            <w:r>
                              <w:rPr>
                                <w:lang w:val="en-CA"/>
                              </w:rPr>
                              <w:t xml:space="preserve">This activity took place in the context of general </w:t>
                            </w:r>
                            <w:proofErr w:type="spellStart"/>
                            <w:r>
                              <w:rPr>
                                <w:lang w:val="en-CA"/>
                              </w:rPr>
                              <w:t>survevillance</w:t>
                            </w:r>
                            <w:proofErr w:type="spellEnd"/>
                            <w:r>
                              <w:rPr>
                                <w:lang w:val="en-CA"/>
                              </w:rPr>
                              <w:t>, patients provided verbal consent before specimen collection, they also provided consent for samples to be further tested upon availability of new proced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99A0DB0" w:rsidR="000035D5" w:rsidRPr="00667764" w:rsidRDefault="00667764" w:rsidP="000035D5">
                      <w:pPr>
                        <w:rPr>
                          <w:lang w:val="en-CA"/>
                        </w:rPr>
                      </w:pPr>
                      <w:r>
                        <w:rPr>
                          <w:lang w:val="en-CA"/>
                        </w:rPr>
                        <w:t xml:space="preserve">This activity took place in the context of general </w:t>
                      </w:r>
                      <w:proofErr w:type="spellStart"/>
                      <w:r>
                        <w:rPr>
                          <w:lang w:val="en-CA"/>
                        </w:rPr>
                        <w:t>survevillance</w:t>
                      </w:r>
                      <w:proofErr w:type="spellEnd"/>
                      <w:r>
                        <w:rPr>
                          <w:lang w:val="en-CA"/>
                        </w:rPr>
                        <w:t>, patients provided verbal consent before specimen collection, they also provided consent for samples to be further tested upon availability of new procedur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C24EFD9" w:rsidR="000035D5" w:rsidRDefault="003536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C24EFD9" w:rsidR="000035D5" w:rsidRDefault="003536B5"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A118695" w:rsidR="000035D5" w:rsidRDefault="003536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A118695" w:rsidR="000035D5" w:rsidRDefault="003536B5"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F8E818D" w:rsidR="000035D5" w:rsidRPr="00667764" w:rsidRDefault="00667764" w:rsidP="000035D5">
                            <w:pPr>
                              <w:rPr>
                                <w:lang w:val="en-CA"/>
                              </w:rPr>
                            </w:pPr>
                            <w:r>
                              <w:rPr>
                                <w:lang w:val="en-CA"/>
                              </w:rPr>
                              <w:t>Results will be shared with MSPP leadership</w:t>
                            </w:r>
                            <w:r w:rsidR="00985CB7">
                              <w:rPr>
                                <w:lang w:val="en-CA"/>
                              </w:rPr>
                              <w:t>, medical community</w:t>
                            </w:r>
                            <w:r>
                              <w:rPr>
                                <w:lang w:val="en-CA"/>
                              </w:rPr>
                              <w:t xml:space="preserve"> as well as the departmental directorates through </w:t>
                            </w:r>
                            <w:r w:rsidR="00985CB7">
                              <w:rPr>
                                <w:lang w:val="en-CA"/>
                              </w:rPr>
                              <w:t>sharing of surveillance repor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F8E818D" w:rsidR="000035D5" w:rsidRPr="00667764" w:rsidRDefault="00667764" w:rsidP="000035D5">
                      <w:pPr>
                        <w:rPr>
                          <w:lang w:val="en-CA"/>
                        </w:rPr>
                      </w:pPr>
                      <w:r>
                        <w:rPr>
                          <w:lang w:val="en-CA"/>
                        </w:rPr>
                        <w:t>Results will be shared with MSPP leadership</w:t>
                      </w:r>
                      <w:r w:rsidR="00985CB7">
                        <w:rPr>
                          <w:lang w:val="en-CA"/>
                        </w:rPr>
                        <w:t>, medical community</w:t>
                      </w:r>
                      <w:r>
                        <w:rPr>
                          <w:lang w:val="en-CA"/>
                        </w:rPr>
                        <w:t xml:space="preserve"> as well as the departmental directorates through </w:t>
                      </w:r>
                      <w:r w:rsidR="00985CB7">
                        <w:rPr>
                          <w:lang w:val="en-CA"/>
                        </w:rPr>
                        <w:t>sharing of surveillance repor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4898212" w:rsidR="000035D5" w:rsidRDefault="003536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4898212" w:rsidR="000035D5" w:rsidRDefault="003536B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468BDCA" w14:textId="77777777" w:rsidR="007F34F5" w:rsidRDefault="00712A47" w:rsidP="000035D5">
                            <w:r>
                              <w:t xml:space="preserve">Material was obtained in 2021. </w:t>
                            </w:r>
                          </w:p>
                          <w:p w14:paraId="7E9D1D64" w14:textId="7FCEE9C1" w:rsidR="000035D5" w:rsidRPr="003C0E91" w:rsidRDefault="00712A47" w:rsidP="000035D5">
                            <w:r>
                              <w:t>CDC</w:t>
                            </w:r>
                            <w:r w:rsidR="007F34F5">
                              <w:t xml:space="preserve">/Department of </w:t>
                            </w:r>
                            <w:r w:rsidR="003C0E91">
                              <w:t>H</w:t>
                            </w:r>
                            <w:r w:rsidR="007F34F5">
                              <w:t>ealth and Human Services</w:t>
                            </w:r>
                            <w:r>
                              <w:t xml:space="preserve"> import permit</w:t>
                            </w:r>
                            <w:r w:rsidR="00F66C34">
                              <w:t xml:space="preserve"> </w:t>
                            </w:r>
                            <w:r w:rsidR="005D0CB8">
                              <w:t>issued 04/09/2021</w:t>
                            </w:r>
                            <w:r w:rsidR="003C0E91">
                              <w:t>,</w:t>
                            </w:r>
                            <w:r w:rsidR="005D0CB8">
                              <w:t xml:space="preserve"> </w:t>
                            </w:r>
                            <w:r w:rsidR="005D0CB8" w:rsidRPr="003C0E91">
                              <w:t xml:space="preserve">PHS PERMIT </w:t>
                            </w:r>
                            <w:proofErr w:type="gramStart"/>
                            <w:r w:rsidR="005D0CB8" w:rsidRPr="003C0E91">
                              <w:t>NO. :</w:t>
                            </w:r>
                            <w:proofErr w:type="gramEnd"/>
                            <w:r w:rsidR="005D0CB8" w:rsidRPr="003C0E91">
                              <w:t xml:space="preserve"> 20210409-1447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2468BDCA" w14:textId="77777777" w:rsidR="007F34F5" w:rsidRDefault="00712A47" w:rsidP="000035D5">
                      <w:r>
                        <w:t xml:space="preserve">Material was obtained in 2021. </w:t>
                      </w:r>
                    </w:p>
                    <w:p w14:paraId="7E9D1D64" w14:textId="7FCEE9C1" w:rsidR="000035D5" w:rsidRPr="003C0E91" w:rsidRDefault="00712A47" w:rsidP="000035D5">
                      <w:r>
                        <w:t>CDC</w:t>
                      </w:r>
                      <w:r w:rsidR="007F34F5">
                        <w:t xml:space="preserve">/Department of </w:t>
                      </w:r>
                      <w:r w:rsidR="003C0E91">
                        <w:t>H</w:t>
                      </w:r>
                      <w:r w:rsidR="007F34F5">
                        <w:t>ealth and Human Services</w:t>
                      </w:r>
                      <w:r>
                        <w:t xml:space="preserve"> import permit</w:t>
                      </w:r>
                      <w:r w:rsidR="00F66C34">
                        <w:t xml:space="preserve"> </w:t>
                      </w:r>
                      <w:r w:rsidR="005D0CB8">
                        <w:t>issued 04/09/2021</w:t>
                      </w:r>
                      <w:r w:rsidR="003C0E91">
                        <w:t>,</w:t>
                      </w:r>
                      <w:r w:rsidR="005D0CB8">
                        <w:t xml:space="preserve"> </w:t>
                      </w:r>
                      <w:r w:rsidR="005D0CB8" w:rsidRPr="003C0E91">
                        <w:t xml:space="preserve">PHS PERMIT </w:t>
                      </w:r>
                      <w:proofErr w:type="gramStart"/>
                      <w:r w:rsidR="005D0CB8" w:rsidRPr="003C0E91">
                        <w:t>NO. :</w:t>
                      </w:r>
                      <w:proofErr w:type="gramEnd"/>
                      <w:r w:rsidR="005D0CB8" w:rsidRPr="003C0E91">
                        <w:t xml:space="preserve"> 20210409-1447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E32322B" w:rsidR="000035D5" w:rsidRPr="00985CB7" w:rsidRDefault="00712A4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E32322B" w:rsidR="000035D5" w:rsidRPr="00985CB7" w:rsidRDefault="00712A47"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60E6CC6" w14:textId="77777777" w:rsidR="003536B5" w:rsidRDefault="003536B5" w:rsidP="003536B5">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60E6CC6" w14:textId="77777777" w:rsidR="003536B5" w:rsidRDefault="003536B5" w:rsidP="003536B5">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6FD7F4" w14:textId="77777777" w:rsidR="003536B5" w:rsidRDefault="003536B5" w:rsidP="003536B5">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26FD7F4" w14:textId="77777777" w:rsidR="003536B5" w:rsidRDefault="003536B5" w:rsidP="003536B5">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74739" w:rsidRPr="00F57A3B" w:rsidRDefault="00274739">
      <w:pPr>
        <w:rPr>
          <w:rFonts w:ascii="Arial" w:hAnsi="Arial" w:cs="Arial"/>
        </w:rPr>
      </w:pPr>
    </w:p>
    <w:sectPr w:rsidR="0027473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1C64CB" w14:textId="77777777" w:rsidR="00E706C5" w:rsidRDefault="00E706C5" w:rsidP="00F57A3B">
      <w:r>
        <w:separator/>
      </w:r>
    </w:p>
  </w:endnote>
  <w:endnote w:type="continuationSeparator" w:id="0">
    <w:p w14:paraId="4CA00A8C" w14:textId="77777777" w:rsidR="00E706C5" w:rsidRDefault="00E706C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CD72AF" w14:textId="77777777" w:rsidR="00E706C5" w:rsidRDefault="00E706C5" w:rsidP="00F57A3B">
      <w:r>
        <w:separator/>
      </w:r>
    </w:p>
  </w:footnote>
  <w:footnote w:type="continuationSeparator" w:id="0">
    <w:p w14:paraId="3BB584DE" w14:textId="77777777" w:rsidR="00E706C5" w:rsidRDefault="00E706C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7196"/>
    <w:rsid w:val="0009368F"/>
    <w:rsid w:val="000A3C7B"/>
    <w:rsid w:val="000F365D"/>
    <w:rsid w:val="00116E71"/>
    <w:rsid w:val="00194F3A"/>
    <w:rsid w:val="00215F58"/>
    <w:rsid w:val="00274739"/>
    <w:rsid w:val="00335779"/>
    <w:rsid w:val="003536B5"/>
    <w:rsid w:val="003609DE"/>
    <w:rsid w:val="003C0E91"/>
    <w:rsid w:val="003C6D69"/>
    <w:rsid w:val="004A7A57"/>
    <w:rsid w:val="004C71C4"/>
    <w:rsid w:val="00515BC0"/>
    <w:rsid w:val="00541C18"/>
    <w:rsid w:val="00580384"/>
    <w:rsid w:val="005C01AF"/>
    <w:rsid w:val="005D0CB8"/>
    <w:rsid w:val="00667764"/>
    <w:rsid w:val="0069423E"/>
    <w:rsid w:val="006B4919"/>
    <w:rsid w:val="006F5F45"/>
    <w:rsid w:val="00712A47"/>
    <w:rsid w:val="007F34F5"/>
    <w:rsid w:val="00831ADE"/>
    <w:rsid w:val="00841F25"/>
    <w:rsid w:val="008731EF"/>
    <w:rsid w:val="008D7722"/>
    <w:rsid w:val="009364D9"/>
    <w:rsid w:val="00985CB7"/>
    <w:rsid w:val="00A43F5B"/>
    <w:rsid w:val="00A961CD"/>
    <w:rsid w:val="00AD410C"/>
    <w:rsid w:val="00B231F4"/>
    <w:rsid w:val="00B433F6"/>
    <w:rsid w:val="00B83DB1"/>
    <w:rsid w:val="00BD19EC"/>
    <w:rsid w:val="00DD256F"/>
    <w:rsid w:val="00E004E6"/>
    <w:rsid w:val="00E706C5"/>
    <w:rsid w:val="00E976A3"/>
    <w:rsid w:val="00EA5C28"/>
    <w:rsid w:val="00EE2126"/>
    <w:rsid w:val="00F12528"/>
    <w:rsid w:val="00F57A3B"/>
    <w:rsid w:val="00F64ACF"/>
    <w:rsid w:val="00F66C34"/>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hedin, Elodie (NIH/NIAID) [E]</cp:lastModifiedBy>
  <cp:revision>8</cp:revision>
  <dcterms:created xsi:type="dcterms:W3CDTF">2024-08-15T00:09:00Z</dcterms:created>
  <dcterms:modified xsi:type="dcterms:W3CDTF">2024-08-15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8-14T14:15:51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34650a8d-2c72-412b-b41d-2dfe76817e00</vt:lpwstr>
  </property>
  <property fmtid="{D5CDD505-2E9C-101B-9397-08002B2CF9AE}" pid="8" name="MSIP_Label_7b94a7b8-f06c-4dfe-bdcc-9b548fd58c31_ContentBits">
    <vt:lpwstr>0</vt:lpwstr>
  </property>
</Properties>
</file>